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213" w:rsidRDefault="00437213" w:rsidP="003A3218">
      <w:pPr>
        <w:pStyle w:val="Normal1"/>
        <w:spacing w:before="240" w:after="240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upporting Information</w:t>
      </w:r>
      <w:r w:rsidRPr="005F36BA">
        <w:rPr>
          <w:rFonts w:asciiTheme="majorBidi" w:eastAsia="Times New Roman" w:hAnsiTheme="majorBidi" w:cstheme="majorBidi"/>
          <w:b/>
          <w:sz w:val="24"/>
          <w:szCs w:val="24"/>
        </w:rPr>
        <w:t>:</w:t>
      </w:r>
      <w:r w:rsidR="003A321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:rsidR="00437213" w:rsidRDefault="00437213" w:rsidP="00437213">
      <w:pPr>
        <w:pStyle w:val="Normal1"/>
        <w:spacing w:before="240" w:after="240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bookmarkStart w:id="0" w:name="_42l7ksvyfb1a" w:colFirst="0" w:colLast="0"/>
      <w:bookmarkEnd w:id="0"/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S2 Table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rabic-version of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ocio-demographic characteristics questions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4290"/>
        <w:gridCol w:w="4560"/>
      </w:tblGrid>
      <w:tr w:rsidR="00437213" w:rsidTr="001E606F">
        <w:trPr>
          <w:trHeight w:val="945"/>
        </w:trPr>
        <w:tc>
          <w:tcPr>
            <w:tcW w:w="8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Pr="003A3218" w:rsidRDefault="00437213" w:rsidP="001E606F">
            <w:pPr>
              <w:pStyle w:val="normal0"/>
              <w:bidi/>
              <w:spacing w:before="240" w:after="240"/>
              <w:jc w:val="both"/>
              <w:rPr>
                <w:bCs/>
                <w:sz w:val="24"/>
                <w:szCs w:val="24"/>
              </w:rPr>
            </w:pPr>
            <w:r w:rsidRPr="003A3218">
              <w:rPr>
                <w:bCs/>
                <w:sz w:val="24"/>
                <w:szCs w:val="24"/>
                <w:rtl/>
              </w:rPr>
              <w:t>الخصائص الاجتماعية والديموغرافية</w:t>
            </w:r>
          </w:p>
        </w:tc>
      </w:tr>
      <w:tr w:rsidR="00437213" w:rsidTr="001E606F">
        <w:trPr>
          <w:trHeight w:val="205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عمر (سنوات):</w:t>
            </w:r>
          </w:p>
          <w:p w:rsidR="00437213" w:rsidRPr="00824135" w:rsidRDefault="00437213" w:rsidP="001E606F">
            <w:pPr>
              <w:pStyle w:val="normal0"/>
              <w:bidi/>
              <w:spacing w:before="240" w:after="240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 25-18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 34-26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rFonts w:ascii="Lucida Console" w:eastAsia="Fira Mono" w:hAnsi="Lucida Console" w:cs="Lucida Console"/>
                <w:sz w:val="24"/>
                <w:szCs w:val="24"/>
              </w:rPr>
            </w:pPr>
            <w:r w:rsidRPr="00080D2D">
              <w:rPr>
                <w:rFonts w:asciiTheme="minorBidi" w:eastAsia="Fira Mono" w:hAnsiTheme="minorBidi" w:cstheme="minorBidi"/>
                <w:sz w:val="24"/>
                <w:szCs w:val="24"/>
              </w:rPr>
              <w:t>44-35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-45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Theme="minorBidi" w:eastAsia="Fira Mono" w:hAnsiTheme="minorBidi" w:cstheme="minorBidi"/>
                <w:sz w:val="24"/>
                <w:szCs w:val="24"/>
                <w:rtl/>
              </w:rPr>
              <w:t xml:space="preserve">54 </w:t>
            </w:r>
          </w:p>
          <w:p w:rsidR="00437213" w:rsidRPr="00080D2D" w:rsidRDefault="00437213" w:rsidP="001E606F">
            <w:pPr>
              <w:pStyle w:val="normal0"/>
              <w:bidi/>
              <w:spacing w:before="240" w:after="240"/>
              <w:rPr>
                <w:rFonts w:asciiTheme="minorBidi" w:hAnsiTheme="minorBidi" w:cstheme="minorBidi"/>
                <w:sz w:val="24"/>
                <w:szCs w:val="24"/>
              </w:rPr>
            </w:pPr>
            <w:r w:rsidRPr="00080D2D"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 w:rsidRPr="00080D2D">
              <w:rPr>
                <w:rFonts w:asciiTheme="minorBidi" w:eastAsia="Fira Mono" w:hAnsiTheme="minorBidi" w:cstheme="minorBidi"/>
                <w:sz w:val="24"/>
                <w:szCs w:val="24"/>
                <w:rtl/>
              </w:rPr>
              <w:t xml:space="preserve"> </w:t>
            </w:r>
            <w:r w:rsidRPr="00080D2D">
              <w:rPr>
                <w:rFonts w:asciiTheme="minorBidi" w:hAnsiTheme="minorBidi" w:cstheme="minorBidi"/>
                <w:sz w:val="24"/>
                <w:szCs w:val="24"/>
                <w:rtl/>
              </w:rPr>
              <w:t>فوق 55</w:t>
            </w:r>
          </w:p>
        </w:tc>
        <w:tc>
          <w:tcPr>
            <w:tcW w:w="4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جنس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ذكر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أنثى</w:t>
            </w:r>
          </w:p>
        </w:tc>
      </w:tr>
      <w:tr w:rsidR="00437213" w:rsidTr="001E606F">
        <w:trPr>
          <w:trHeight w:val="244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حالة العائلية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عازب/عازبة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 xml:space="preserve">متزوج/متزوجة   </w:t>
            </w:r>
            <w:r>
              <w:rPr>
                <w:sz w:val="24"/>
                <w:szCs w:val="24"/>
                <w:rtl/>
              </w:rPr>
              <w:tab/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أخرى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مستوى التعليمي: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المدرسة الابتدائية</w:t>
            </w:r>
            <w:r>
              <w:rPr>
                <w:rFonts w:ascii="Times New Roman" w:eastAsia="Fira Mono" w:hAnsi="Times New Roman" w:cs="Times New Roman"/>
                <w:b/>
                <w:sz w:val="24"/>
                <w:szCs w:val="24"/>
              </w:rPr>
              <w:t>⬜</w:t>
            </w:r>
            <w:r>
              <w:rPr>
                <w:sz w:val="24"/>
                <w:szCs w:val="24"/>
              </w:rPr>
              <w:t xml:space="preserve">       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مدرسة الإعدادية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     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المدرسة الثانوية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جامعة/كليّة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 xml:space="preserve">شهادة ماجستير                      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شهادة دكتوراه</w:t>
            </w:r>
          </w:p>
        </w:tc>
      </w:tr>
      <w:tr w:rsidR="00437213" w:rsidTr="001E606F">
        <w:trPr>
          <w:trHeight w:val="370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lastRenderedPageBreak/>
              <w:t>العمل: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رعاية الصحية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        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 xml:space="preserve">مؤسسة حكومية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مؤسسة خاصة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       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 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 xml:space="preserve">تجارة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عسكري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      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  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طالب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أخرى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 xml:space="preserve">مكان الإقامة: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دمشق/ريف دمشق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حما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حلب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حمص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طرطوس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لاذقي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سويداء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درعا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حسك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دير الزور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دلب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رق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قنيطرة</w:t>
            </w:r>
          </w:p>
        </w:tc>
      </w:tr>
      <w:tr w:rsidR="00437213" w:rsidTr="001E606F">
        <w:trPr>
          <w:trHeight w:val="181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منطقة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 xml:space="preserve">ريف 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مدينة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وضع المادي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⬜</w:t>
            </w:r>
            <w:r>
              <w:rPr>
                <w:sz w:val="24"/>
                <w:szCs w:val="24"/>
                <w:rtl/>
              </w:rPr>
              <w:t>ممتاز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جي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متوسط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منخفض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</w:p>
        </w:tc>
      </w:tr>
      <w:tr w:rsidR="00437213" w:rsidTr="001E606F">
        <w:trPr>
          <w:trHeight w:val="150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عدد الأشخاص الذين تعيش معهم؟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hAnsiTheme="minorBidi" w:cstheme="minorBidi"/>
                <w:sz w:val="24"/>
                <w:szCs w:val="24"/>
                <w:rtl/>
              </w:rPr>
              <w:t>لوحدي</w:t>
            </w:r>
            <w:r w:rsidRPr="00080D2D">
              <w:rPr>
                <w:rFonts w:asciiTheme="minorBidi" w:eastAsia="Fira Mono" w:hAnsiTheme="minorBidi" w:cstheme="minorBidi"/>
                <w:sz w:val="24"/>
                <w:szCs w:val="24"/>
                <w:rtl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>
              <w:rPr>
                <w:rFonts w:ascii="Lucida Console" w:eastAsia="Fira Mono" w:hAnsi="Lucida Console" w:cs="Lucida Console"/>
                <w:sz w:val="24"/>
                <w:szCs w:val="24"/>
              </w:rPr>
              <w:lastRenderedPageBreak/>
              <w:t>5-1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hAnsiTheme="minorBidi" w:cstheme="minorBidi"/>
                <w:sz w:val="24"/>
                <w:szCs w:val="24"/>
              </w:rPr>
              <w:t>5&lt;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 w:hint="cs"/>
                <w:sz w:val="24"/>
                <w:szCs w:val="24"/>
                <w:rtl/>
              </w:rPr>
              <w:t>⬜</w:t>
            </w:r>
          </w:p>
        </w:tc>
      </w:tr>
    </w:tbl>
    <w:p w:rsidR="00437213" w:rsidRDefault="00437213" w:rsidP="00437213">
      <w:pPr>
        <w:pStyle w:val="Normal1"/>
        <w:spacing w:before="240" w:after="240"/>
        <w:rPr>
          <w:rFonts w:ascii="Times New Roman" w:eastAsia="Times New Roman" w:hAnsi="Times New Roman" w:cs="Times New Roman"/>
          <w:sz w:val="28"/>
          <w:szCs w:val="28"/>
        </w:rPr>
      </w:pPr>
    </w:p>
    <w:p w:rsidR="00437213" w:rsidRDefault="00437213" w:rsidP="00437213">
      <w:pPr>
        <w:pStyle w:val="Normal1"/>
        <w:spacing w:before="240" w:after="240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S3 Table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rabic-version of FCV-19S</w:t>
      </w:r>
    </w:p>
    <w:tbl>
      <w:tblPr>
        <w:bidiVisual/>
        <w:tblW w:w="9371" w:type="dxa"/>
        <w:tblInd w:w="-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941"/>
        <w:gridCol w:w="1005"/>
        <w:gridCol w:w="1205"/>
        <w:gridCol w:w="1665"/>
        <w:gridCol w:w="1134"/>
        <w:gridCol w:w="1421"/>
      </w:tblGrid>
      <w:tr w:rsidR="00437213" w:rsidTr="001E606F">
        <w:trPr>
          <w:trHeight w:val="780"/>
        </w:trPr>
        <w:tc>
          <w:tcPr>
            <w:tcW w:w="9371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3A3218" w:rsidP="003A3218">
            <w:pPr>
              <w:pStyle w:val="Heading1"/>
              <w:keepNext w:val="0"/>
              <w:keepLines w:val="0"/>
              <w:spacing w:before="48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_4elgftn4lt90" w:colFirst="0" w:colLast="0"/>
            <w:bookmarkStart w:id="2" w:name="_4v4l3689u3y"/>
            <w:bookmarkEnd w:id="1"/>
            <w:bookmarkEnd w:id="2"/>
            <w:r w:rsidRPr="00F0021B">
              <w:rPr>
                <w:rFonts w:asciiTheme="majorBidi" w:eastAsia="Times New Roman" w:hAnsiTheme="majorBidi" w:cstheme="majorBidi" w:hint="cs"/>
                <w:bCs/>
                <w:sz w:val="24"/>
                <w:szCs w:val="24"/>
                <w:rtl/>
              </w:rPr>
              <w:t>مقياس الخوف من كوفيد-19</w:t>
            </w:r>
          </w:p>
        </w:tc>
      </w:tr>
      <w:tr w:rsidR="00437213" w:rsidTr="001E606F">
        <w:trPr>
          <w:trHeight w:val="1185"/>
        </w:trPr>
        <w:tc>
          <w:tcPr>
            <w:tcW w:w="29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أوافق بشدة</w:t>
            </w: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أوافق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لا أوافق ولا أرفض (حيادي)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لا أوافق</w:t>
            </w: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لا أوافق بشدة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1. أنا خائف من فيروس كورونا-19 لأقصى حد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2. لتفكير بفيروس كورونا-19 يشعرني بعدم الارتياح؟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3. أشعر بتعرق في كفيّ عندما أفكر ب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4. أخشى أن أفقد حياتي بسبب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5. ينتابني القلق أو التوتر عندما أشاهد أخباراً أو قصصاً عن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lastRenderedPageBreak/>
              <w:t>6. لا يمكنني النوم بسبب قلقي من الإصابة بعدوى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7. تتسارع دقات قلبي عندما أفكر بالإصابة بعدوى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</w:tbl>
    <w:p w:rsidR="00E37935" w:rsidRPr="00437213" w:rsidRDefault="00437213" w:rsidP="00437213">
      <w:pPr>
        <w:pStyle w:val="Normal1"/>
        <w:spacing w:before="240" w:after="240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sectPr w:rsidR="00E37935" w:rsidRPr="00437213" w:rsidSect="00437213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A85" w:rsidRDefault="00923A85" w:rsidP="00E37935">
      <w:pPr>
        <w:spacing w:line="240" w:lineRule="auto"/>
      </w:pPr>
      <w:r>
        <w:separator/>
      </w:r>
    </w:p>
  </w:endnote>
  <w:endnote w:type="continuationSeparator" w:id="0">
    <w:p w:rsidR="00923A85" w:rsidRDefault="00923A85" w:rsidP="00E379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ira Mon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A85" w:rsidRDefault="00923A85" w:rsidP="00E37935">
      <w:pPr>
        <w:spacing w:line="240" w:lineRule="auto"/>
      </w:pPr>
      <w:r>
        <w:separator/>
      </w:r>
    </w:p>
  </w:footnote>
  <w:footnote w:type="continuationSeparator" w:id="0">
    <w:p w:rsidR="00923A85" w:rsidRDefault="00923A85" w:rsidP="00E3793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003D" w:rsidRDefault="00B5003D">
    <w:pPr>
      <w:pStyle w:val="Normal1"/>
      <w:bidi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x9fvzzvfvdeepftpx50tor29pw0xa55wv&quot;&gt;My EndNote Library&lt;record-ids&gt;&lt;item&gt;1&lt;/item&gt;&lt;item&gt;3&lt;/item&gt;&lt;item&gt;9&lt;/item&gt;&lt;item&gt;100&lt;/item&gt;&lt;/record-ids&gt;&lt;/item&gt;&lt;/Libraries&gt;"/>
  </w:docVars>
  <w:rsids>
    <w:rsidRoot w:val="00E37935"/>
    <w:rsid w:val="00007F29"/>
    <w:rsid w:val="000124FE"/>
    <w:rsid w:val="0006116F"/>
    <w:rsid w:val="000C5503"/>
    <w:rsid w:val="000E060D"/>
    <w:rsid w:val="00100954"/>
    <w:rsid w:val="00104142"/>
    <w:rsid w:val="001206B9"/>
    <w:rsid w:val="00180056"/>
    <w:rsid w:val="001A3AAD"/>
    <w:rsid w:val="001A681F"/>
    <w:rsid w:val="001E19E3"/>
    <w:rsid w:val="002644BD"/>
    <w:rsid w:val="002908D6"/>
    <w:rsid w:val="00306054"/>
    <w:rsid w:val="003213D1"/>
    <w:rsid w:val="00366F4E"/>
    <w:rsid w:val="003A3218"/>
    <w:rsid w:val="003B6624"/>
    <w:rsid w:val="00437213"/>
    <w:rsid w:val="00447686"/>
    <w:rsid w:val="00450EA4"/>
    <w:rsid w:val="00462166"/>
    <w:rsid w:val="004A5AAC"/>
    <w:rsid w:val="004E40E7"/>
    <w:rsid w:val="00516C58"/>
    <w:rsid w:val="00526E6B"/>
    <w:rsid w:val="005623C1"/>
    <w:rsid w:val="00567244"/>
    <w:rsid w:val="00583AFF"/>
    <w:rsid w:val="005A2CC7"/>
    <w:rsid w:val="005F36BA"/>
    <w:rsid w:val="0061082A"/>
    <w:rsid w:val="00620737"/>
    <w:rsid w:val="00642520"/>
    <w:rsid w:val="0068799F"/>
    <w:rsid w:val="006B2EDB"/>
    <w:rsid w:val="006B41A4"/>
    <w:rsid w:val="006E1385"/>
    <w:rsid w:val="0072767E"/>
    <w:rsid w:val="00732E3A"/>
    <w:rsid w:val="0075428D"/>
    <w:rsid w:val="00764975"/>
    <w:rsid w:val="00835F8D"/>
    <w:rsid w:val="00843230"/>
    <w:rsid w:val="00886ED6"/>
    <w:rsid w:val="008967ED"/>
    <w:rsid w:val="00896ECC"/>
    <w:rsid w:val="008C4573"/>
    <w:rsid w:val="00923A85"/>
    <w:rsid w:val="00945470"/>
    <w:rsid w:val="009874C5"/>
    <w:rsid w:val="00994146"/>
    <w:rsid w:val="009A19F1"/>
    <w:rsid w:val="009B4C2D"/>
    <w:rsid w:val="009E50A9"/>
    <w:rsid w:val="00A25EA6"/>
    <w:rsid w:val="00A55831"/>
    <w:rsid w:val="00AC486F"/>
    <w:rsid w:val="00AD3876"/>
    <w:rsid w:val="00B10EDA"/>
    <w:rsid w:val="00B118CB"/>
    <w:rsid w:val="00B5003D"/>
    <w:rsid w:val="00B96936"/>
    <w:rsid w:val="00BB131D"/>
    <w:rsid w:val="00BF66D1"/>
    <w:rsid w:val="00C0010A"/>
    <w:rsid w:val="00C11CF1"/>
    <w:rsid w:val="00D1068E"/>
    <w:rsid w:val="00D10C92"/>
    <w:rsid w:val="00D22EEA"/>
    <w:rsid w:val="00DC1C36"/>
    <w:rsid w:val="00DC2D37"/>
    <w:rsid w:val="00DC6AFB"/>
    <w:rsid w:val="00E37935"/>
    <w:rsid w:val="00EB2D68"/>
    <w:rsid w:val="00EC589C"/>
    <w:rsid w:val="00EE7AC3"/>
    <w:rsid w:val="00EF4A5A"/>
    <w:rsid w:val="00F03D6F"/>
    <w:rsid w:val="00F04077"/>
    <w:rsid w:val="00F13CC1"/>
    <w:rsid w:val="00F73C5C"/>
    <w:rsid w:val="00FB53F5"/>
    <w:rsid w:val="00FC0113"/>
    <w:rsid w:val="00FE7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C3"/>
  </w:style>
  <w:style w:type="paragraph" w:styleId="Heading1">
    <w:name w:val="heading 1"/>
    <w:basedOn w:val="Normal1"/>
    <w:next w:val="Normal1"/>
    <w:rsid w:val="00E3793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E3793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E3793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E3793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E3793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E3793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E37935"/>
  </w:style>
  <w:style w:type="paragraph" w:styleId="Title">
    <w:name w:val="Title"/>
    <w:basedOn w:val="Normal1"/>
    <w:next w:val="Normal1"/>
    <w:rsid w:val="00E37935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E37935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379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93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79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1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0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47686"/>
    <w:pPr>
      <w:jc w:val="center"/>
    </w:pPr>
    <w:rPr>
      <w:noProof/>
      <w:lang w:val="en-GB"/>
    </w:rPr>
  </w:style>
  <w:style w:type="character" w:customStyle="1" w:styleId="Normal1Char">
    <w:name w:val="Normal1 Char"/>
    <w:basedOn w:val="DefaultParagraphFont"/>
    <w:link w:val="Normal1"/>
    <w:rsid w:val="00447686"/>
  </w:style>
  <w:style w:type="character" w:customStyle="1" w:styleId="EndNoteBibliographyTitleChar">
    <w:name w:val="EndNote Bibliography Title Char"/>
    <w:basedOn w:val="Normal1Char"/>
    <w:link w:val="EndNoteBibliographyTitle"/>
    <w:rsid w:val="0044768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4768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Normal1Char"/>
    <w:link w:val="EndNoteBibliography"/>
    <w:rsid w:val="00447686"/>
    <w:rPr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EC589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F36BA"/>
  </w:style>
  <w:style w:type="paragraph" w:styleId="NoSpacing">
    <w:name w:val="No Spacing"/>
    <w:uiPriority w:val="1"/>
    <w:qFormat/>
    <w:rsid w:val="00526E6B"/>
    <w:pPr>
      <w:spacing w:line="240" w:lineRule="auto"/>
    </w:pPr>
  </w:style>
  <w:style w:type="paragraph" w:customStyle="1" w:styleId="normal0">
    <w:name w:val="normal"/>
    <w:link w:val="normalChar"/>
    <w:rsid w:val="00437213"/>
    <w:rPr>
      <w:lang w:val="en-GB"/>
    </w:rPr>
  </w:style>
  <w:style w:type="character" w:customStyle="1" w:styleId="normalChar">
    <w:name w:val="normal Char"/>
    <w:basedOn w:val="DefaultParagraphFont"/>
    <w:link w:val="normal0"/>
    <w:rsid w:val="00437213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0753DE-8959-4653-B323-EE7B6EF01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fatema</cp:lastModifiedBy>
  <cp:revision>3</cp:revision>
  <dcterms:created xsi:type="dcterms:W3CDTF">2021-06-14T15:51:00Z</dcterms:created>
  <dcterms:modified xsi:type="dcterms:W3CDTF">2021-06-14T15:53:00Z</dcterms:modified>
</cp:coreProperties>
</file>